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15421" w14:textId="082426A6" w:rsidR="00A41FE1" w:rsidRDefault="00E36D4C" w:rsidP="00CD0927">
      <w:pPr>
        <w:keepNext/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</w:pPr>
      <w:r w:rsidRPr="00D354A6"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  <w:t>A</w:t>
      </w:r>
      <w:r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  <w:t>DDITIONAL FILE 3</w:t>
      </w:r>
      <w:r w:rsidR="00A4513B"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  <w:t xml:space="preserve"> </w:t>
      </w:r>
    </w:p>
    <w:p w14:paraId="0D991A3E" w14:textId="5E9EB3DB" w:rsidR="00CD0927" w:rsidRPr="00CD0927" w:rsidRDefault="00CD0927" w:rsidP="00CD0927">
      <w:pPr>
        <w:keepNext/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</w:pPr>
      <w:r w:rsidRPr="00CD0927"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  <w:t>IN-DEPTH INTERVIEW GUIDE FOR THE PATIENTS</w:t>
      </w:r>
    </w:p>
    <w:p w14:paraId="51030339" w14:textId="3A6CB286" w:rsidR="00CD0927" w:rsidRDefault="00E81C4F" w:rsidP="00E81C4F">
      <w:pPr>
        <w:tabs>
          <w:tab w:val="left" w:pos="-90"/>
        </w:tabs>
        <w:spacing w:after="0" w:line="360" w:lineRule="auto"/>
        <w:ind w:left="360" w:right="26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615A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erception of Cervical Cancer Patients on their Palliative Care Needs at </w:t>
      </w:r>
      <w:proofErr w:type="spellStart"/>
      <w:r w:rsidRPr="00D615A9">
        <w:rPr>
          <w:rFonts w:ascii="Times New Roman" w:eastAsia="Times New Roman" w:hAnsi="Times New Roman" w:cs="Times New Roman"/>
          <w:b/>
          <w:bCs/>
          <w:sz w:val="24"/>
          <w:szCs w:val="24"/>
        </w:rPr>
        <w:t>Jaramogi</w:t>
      </w:r>
      <w:proofErr w:type="spellEnd"/>
      <w:r w:rsidRPr="00D615A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615A9">
        <w:rPr>
          <w:rFonts w:ascii="Times New Roman" w:eastAsia="Times New Roman" w:hAnsi="Times New Roman" w:cs="Times New Roman"/>
          <w:b/>
          <w:bCs/>
          <w:sz w:val="24"/>
          <w:szCs w:val="24"/>
        </w:rPr>
        <w:t>Oginga</w:t>
      </w:r>
      <w:proofErr w:type="spellEnd"/>
      <w:r w:rsidRPr="00D615A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dinga Teaching and Referral Hospital in Western Keny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6AF71ABE" w14:textId="77777777" w:rsidR="00E81C4F" w:rsidRPr="00CD0927" w:rsidRDefault="00E81C4F" w:rsidP="00E81C4F">
      <w:pPr>
        <w:tabs>
          <w:tab w:val="left" w:pos="-90"/>
        </w:tabs>
        <w:spacing w:after="0" w:line="360" w:lineRule="auto"/>
        <w:ind w:left="360" w:right="26"/>
        <w:rPr>
          <w:rFonts w:ascii="Times New Roman" w:eastAsia="Times New Roman" w:hAnsi="Times New Roman" w:cs="Calibri"/>
          <w:b/>
          <w:bCs/>
          <w:color w:val="FF0000"/>
          <w:sz w:val="24"/>
          <w:szCs w:val="24"/>
        </w:rPr>
      </w:pPr>
    </w:p>
    <w:p w14:paraId="600FD68E" w14:textId="504A87EB" w:rsidR="00605861" w:rsidRDefault="00CD0927" w:rsidP="00605861">
      <w:pPr>
        <w:tabs>
          <w:tab w:val="left" w:pos="-90"/>
        </w:tabs>
        <w:spacing w:after="0" w:line="360" w:lineRule="auto"/>
        <w:ind w:right="26"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>Theme 1-</w:t>
      </w:r>
      <w:r w:rsidR="000A52BF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CD0927">
        <w:rPr>
          <w:rFonts w:ascii="Times New Roman" w:eastAsia="Times New Roman" w:hAnsi="Times New Roman" w:cs="Times New Roman"/>
          <w:sz w:val="24"/>
          <w:szCs w:val="24"/>
        </w:rPr>
        <w:t>sychosocial needs of cervical cancer patients</w:t>
      </w:r>
    </w:p>
    <w:p w14:paraId="38C5A645" w14:textId="5AA6DFB9" w:rsidR="00CD0927" w:rsidRPr="00CD0927" w:rsidRDefault="00CD0927" w:rsidP="00605861">
      <w:pPr>
        <w:tabs>
          <w:tab w:val="left" w:pos="-90"/>
        </w:tabs>
        <w:spacing w:after="0" w:line="360" w:lineRule="auto"/>
        <w:ind w:right="26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What psychosocial problems do you experience? </w:t>
      </w:r>
    </w:p>
    <w:p w14:paraId="11888221" w14:textId="77777777" w:rsidR="00CD0927" w:rsidRPr="00CD0927" w:rsidRDefault="00CD0927" w:rsidP="00CD0927">
      <w:pPr>
        <w:spacing w:after="0"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Probes –sadness, hopelessness, anxiety, worry, nervous, </w:t>
      </w:r>
    </w:p>
    <w:p w14:paraId="3CF4F665" w14:textId="77777777" w:rsidR="00CD0927" w:rsidRPr="00CD0927" w:rsidRDefault="00CD0927" w:rsidP="00CD0927">
      <w:pPr>
        <w:spacing w:after="0"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loneliness, helplessness, inner loneliness (Gods absence in your </w:t>
      </w:r>
    </w:p>
    <w:p w14:paraId="1C9D4255" w14:textId="77777777" w:rsidR="00CD0927" w:rsidRPr="00CD0927" w:rsidRDefault="00CD0927" w:rsidP="00CD0927">
      <w:pPr>
        <w:spacing w:after="0"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>life)</w:t>
      </w:r>
    </w:p>
    <w:p w14:paraId="09D76EF9" w14:textId="423A1A05" w:rsidR="00CD0927" w:rsidRPr="00CD0927" w:rsidRDefault="00CD0927" w:rsidP="00CD0927">
      <w:pPr>
        <w:spacing w:after="0" w:line="360" w:lineRule="auto"/>
        <w:ind w:left="720" w:firstLine="720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>What do you do to manage such experiences?</w:t>
      </w:r>
    </w:p>
    <w:p w14:paraId="28C90EC4" w14:textId="77777777" w:rsidR="00CD0927" w:rsidRPr="00CD0927" w:rsidRDefault="00CD0927" w:rsidP="00CD0927">
      <w:pPr>
        <w:spacing w:after="0" w:line="360" w:lineRule="auto"/>
        <w:ind w:left="72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A59445E" w14:textId="7F62D24F" w:rsidR="00605861" w:rsidRPr="00605861" w:rsidRDefault="00CD0927" w:rsidP="00605861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>Are you attached to any support group?</w:t>
      </w:r>
    </w:p>
    <w:p w14:paraId="20EE3A22" w14:textId="0D2B26D3" w:rsidR="00CD0927" w:rsidRPr="00CD0927" w:rsidRDefault="00CD0927" w:rsidP="008E0EF2">
      <w:pPr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How did you access them? </w:t>
      </w:r>
    </w:p>
    <w:p w14:paraId="6E38EDA2" w14:textId="2A755D36" w:rsidR="00CD0927" w:rsidRPr="00CD0927" w:rsidRDefault="008E0EF2" w:rsidP="008E0EF2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</w:t>
      </w:r>
      <w:r w:rsidR="00CD0927" w:rsidRPr="00CD0927">
        <w:rPr>
          <w:rFonts w:ascii="Times New Roman" w:eastAsia="Times New Roman" w:hAnsi="Times New Roman" w:cs="Times New Roman"/>
          <w:sz w:val="24"/>
          <w:szCs w:val="24"/>
        </w:rPr>
        <w:t>How helpful is it to you?</w:t>
      </w:r>
    </w:p>
    <w:p w14:paraId="2E4EE3B7" w14:textId="77777777" w:rsidR="00FE59E8" w:rsidRPr="00FE59E8" w:rsidRDefault="00CD0927" w:rsidP="00FE59E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E59E8">
        <w:rPr>
          <w:rFonts w:ascii="Times New Roman" w:eastAsia="Times New Roman" w:hAnsi="Times New Roman" w:cs="Times New Roman"/>
          <w:sz w:val="24"/>
          <w:szCs w:val="24"/>
        </w:rPr>
        <w:t xml:space="preserve">How supportive are your family members? </w:t>
      </w:r>
    </w:p>
    <w:p w14:paraId="65758354" w14:textId="678D2EF2" w:rsidR="00CD0927" w:rsidRPr="00FE59E8" w:rsidRDefault="00CD0927" w:rsidP="00FE59E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E59E8">
        <w:rPr>
          <w:rFonts w:ascii="Times New Roman" w:eastAsia="Times New Roman" w:hAnsi="Times New Roman" w:cs="Times New Roman"/>
          <w:sz w:val="24"/>
          <w:szCs w:val="24"/>
        </w:rPr>
        <w:t xml:space="preserve">How do your family members and friends view and feel </w:t>
      </w:r>
      <w:proofErr w:type="gramStart"/>
      <w:r w:rsidRPr="00FE59E8"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gramEnd"/>
      <w:r w:rsidRPr="00FE59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759A186" w14:textId="58141B71" w:rsidR="00CD0927" w:rsidRPr="00FE59E8" w:rsidRDefault="00FE59E8" w:rsidP="00FE59E8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E59E8">
        <w:rPr>
          <w:rFonts w:ascii="Times New Roman" w:eastAsia="Times New Roman" w:hAnsi="Times New Roman" w:cs="Times New Roman"/>
          <w:sz w:val="24"/>
          <w:szCs w:val="24"/>
        </w:rPr>
        <w:t xml:space="preserve">                  </w:t>
      </w:r>
      <w:r w:rsidR="00CD0927" w:rsidRPr="00FE59E8">
        <w:rPr>
          <w:rFonts w:ascii="Times New Roman" w:eastAsia="Times New Roman" w:hAnsi="Times New Roman" w:cs="Times New Roman"/>
          <w:sz w:val="24"/>
          <w:szCs w:val="24"/>
        </w:rPr>
        <w:t>your condition?</w:t>
      </w:r>
    </w:p>
    <w:p w14:paraId="4B7C29E8" w14:textId="6BA20491" w:rsidR="00CD0927" w:rsidRPr="00CD0927" w:rsidRDefault="00CD0927" w:rsidP="00605861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>What would you say regarding your sexual relationship with your spouse?</w:t>
      </w:r>
      <w:r w:rsidR="00605861" w:rsidRPr="00CD09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560958D" w14:textId="41962B6E" w:rsidR="00CD0927" w:rsidRPr="00FE59E8" w:rsidRDefault="00CD0927" w:rsidP="00CD0927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E59E8">
        <w:rPr>
          <w:rFonts w:ascii="Times New Roman" w:eastAsia="Times New Roman" w:hAnsi="Times New Roman" w:cs="Times New Roman"/>
          <w:sz w:val="24"/>
          <w:szCs w:val="24"/>
        </w:rPr>
        <w:t xml:space="preserve">Do you feel you are treated like a person with dignity by your health care providers or just another case? </w:t>
      </w:r>
    </w:p>
    <w:p w14:paraId="15562E1F" w14:textId="77777777" w:rsidR="00CD0927" w:rsidRPr="00CD0927" w:rsidRDefault="00CD0927" w:rsidP="00CD0927">
      <w:pPr>
        <w:spacing w:after="0" w:line="360" w:lineRule="auto"/>
        <w:ind w:left="108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D2B89E" w14:textId="57A841A4" w:rsidR="00605861" w:rsidRDefault="00CD0927" w:rsidP="00605861">
      <w:pPr>
        <w:tabs>
          <w:tab w:val="left" w:pos="-90"/>
        </w:tabs>
        <w:spacing w:after="0" w:line="360" w:lineRule="auto"/>
        <w:ind w:right="26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Theme 2- </w:t>
      </w:r>
      <w:r w:rsidR="000430DC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hysical and </w:t>
      </w:r>
      <w:r w:rsidR="000430DC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CD0927">
        <w:rPr>
          <w:rFonts w:ascii="Times New Roman" w:eastAsia="Times New Roman" w:hAnsi="Times New Roman" w:cs="Times New Roman"/>
          <w:sz w:val="24"/>
          <w:szCs w:val="24"/>
        </w:rPr>
        <w:t>aterial needs of cervical cancer patients</w:t>
      </w:r>
    </w:p>
    <w:p w14:paraId="39621516" w14:textId="6809F655" w:rsidR="00CD0927" w:rsidRPr="00CD0927" w:rsidRDefault="00605861" w:rsidP="00605861">
      <w:pPr>
        <w:tabs>
          <w:tab w:val="left" w:pos="-90"/>
        </w:tabs>
        <w:spacing w:after="0" w:line="360" w:lineRule="auto"/>
        <w:ind w:right="26"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D0927" w:rsidRPr="00CD0927">
        <w:rPr>
          <w:rFonts w:ascii="Times New Roman" w:eastAsia="Times New Roman" w:hAnsi="Times New Roman" w:cs="Times New Roman"/>
          <w:sz w:val="24"/>
          <w:szCs w:val="24"/>
        </w:rPr>
        <w:t>In your opinion what are some of the physical and material issues you face now.</w:t>
      </w:r>
    </w:p>
    <w:p w14:paraId="02CFC8C9" w14:textId="603F91BC" w:rsidR="00CD0927" w:rsidRPr="00CD0927" w:rsidRDefault="00CD0927" w:rsidP="00CD0927">
      <w:pPr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       Probes:  </w:t>
      </w:r>
      <w:r w:rsidR="00960891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ain, lack of energy, nausea, lack of help with home and child </w:t>
      </w:r>
    </w:p>
    <w:p w14:paraId="785667AF" w14:textId="77777777" w:rsidR="00CD0927" w:rsidRPr="00CD0927" w:rsidRDefault="00CD0927" w:rsidP="00CD0927">
      <w:pPr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>care, financial needs</w:t>
      </w:r>
    </w:p>
    <w:p w14:paraId="6AE1C208" w14:textId="77777777" w:rsidR="00CD0927" w:rsidRPr="00CD0927" w:rsidRDefault="00CD0927" w:rsidP="00CD0927">
      <w:pPr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40F33563" w14:textId="0B33A038" w:rsidR="00CD0927" w:rsidRPr="00960891" w:rsidRDefault="00CD0927" w:rsidP="00CD0927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960891">
        <w:rPr>
          <w:rFonts w:ascii="Times New Roman" w:eastAsia="Times New Roman" w:hAnsi="Times New Roman" w:cs="Times New Roman"/>
          <w:sz w:val="24"/>
          <w:szCs w:val="24"/>
        </w:rPr>
        <w:t xml:space="preserve">What would you say about </w:t>
      </w:r>
      <w:r w:rsidR="00E81C4F" w:rsidRPr="00960891">
        <w:rPr>
          <w:rFonts w:ascii="Times New Roman" w:eastAsia="Times New Roman" w:hAnsi="Times New Roman" w:cs="Times New Roman"/>
          <w:sz w:val="24"/>
          <w:szCs w:val="24"/>
        </w:rPr>
        <w:t>your pain</w:t>
      </w:r>
      <w:r w:rsidRPr="00960891">
        <w:rPr>
          <w:rFonts w:ascii="Times New Roman" w:eastAsia="Times New Roman" w:hAnsi="Times New Roman" w:cs="Times New Roman"/>
          <w:sz w:val="24"/>
          <w:szCs w:val="24"/>
        </w:rPr>
        <w:t xml:space="preserve"> relief and symptom management</w:t>
      </w:r>
    </w:p>
    <w:p w14:paraId="4D53EE08" w14:textId="77777777" w:rsidR="00CD0927" w:rsidRPr="00CD0927" w:rsidRDefault="00CD0927" w:rsidP="00CD0927">
      <w:pPr>
        <w:spacing w:after="0" w:line="36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            Probe: how available and affordable are the drugs that you use in this </w:t>
      </w:r>
    </w:p>
    <w:p w14:paraId="27DF854B" w14:textId="77777777" w:rsidR="00CD0927" w:rsidRPr="00CD0927" w:rsidRDefault="00CD0927" w:rsidP="00CD0927">
      <w:pPr>
        <w:spacing w:after="0" w:line="36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>case?</w:t>
      </w:r>
    </w:p>
    <w:p w14:paraId="633FA839" w14:textId="736AD216" w:rsidR="00CD0927" w:rsidRPr="00960891" w:rsidRDefault="00CD0927" w:rsidP="00960891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0891">
        <w:rPr>
          <w:rFonts w:ascii="Times New Roman" w:eastAsia="Times New Roman" w:hAnsi="Times New Roman" w:cs="Times New Roman"/>
          <w:sz w:val="24"/>
          <w:szCs w:val="24"/>
        </w:rPr>
        <w:lastRenderedPageBreak/>
        <w:t>What are some of the costs that you incur due to your condition?</w:t>
      </w:r>
      <w:r w:rsidR="00605861" w:rsidRPr="009608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C25802E" w14:textId="77777777" w:rsidR="00CD0927" w:rsidRPr="00CD0927" w:rsidRDefault="00CD0927" w:rsidP="00CD0927">
      <w:pPr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       Probes: treatment, travel, medication, home and or child care, nutritional </w:t>
      </w:r>
    </w:p>
    <w:p w14:paraId="65B326A5" w14:textId="77777777" w:rsidR="00CD0927" w:rsidRPr="00CD0927" w:rsidRDefault="00CD0927" w:rsidP="00CD0927">
      <w:pPr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supplements, clothes and wigs </w:t>
      </w:r>
    </w:p>
    <w:p w14:paraId="0733CF77" w14:textId="75CF9009" w:rsidR="00CD0927" w:rsidRPr="0070715E" w:rsidRDefault="00CD0927" w:rsidP="0070715E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0715E">
        <w:rPr>
          <w:rFonts w:ascii="Times New Roman" w:eastAsia="Times New Roman" w:hAnsi="Times New Roman" w:cs="Times New Roman"/>
          <w:sz w:val="24"/>
          <w:szCs w:val="24"/>
        </w:rPr>
        <w:t xml:space="preserve">How do you meet these costs? </w:t>
      </w:r>
    </w:p>
    <w:p w14:paraId="3FA50A63" w14:textId="79806D43" w:rsidR="00CD0927" w:rsidRPr="00CD0927" w:rsidRDefault="00CD0927" w:rsidP="00CD0927">
      <w:pPr>
        <w:spacing w:after="0" w:line="36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            Probe: Are there any source of material /financial support you access?</w:t>
      </w:r>
    </w:p>
    <w:p w14:paraId="54E95780" w14:textId="7DE2681D" w:rsidR="00CD0927" w:rsidRPr="00CD0927" w:rsidRDefault="00CD0927" w:rsidP="00605861">
      <w:pPr>
        <w:numPr>
          <w:ilvl w:val="0"/>
          <w:numId w:val="4"/>
        </w:numPr>
        <w:tabs>
          <w:tab w:val="left" w:pos="-90"/>
        </w:tabs>
        <w:spacing w:after="0" w:line="360" w:lineRule="auto"/>
        <w:ind w:right="26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>From your experience would you suggest as some needs you have regarding Physical and material domain of wellbeing?</w:t>
      </w:r>
      <w:r w:rsidR="00605861" w:rsidRPr="00CD09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6CEB998" w14:textId="6D68417E" w:rsidR="00CD0927" w:rsidRPr="00CD0927" w:rsidRDefault="00CD0927" w:rsidP="00CD092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>Theme 3 – Informational needs of cervical cancer patients</w:t>
      </w:r>
    </w:p>
    <w:p w14:paraId="13B2CBDF" w14:textId="065D6ECB" w:rsidR="00CD0927" w:rsidRPr="00B95E82" w:rsidRDefault="00B95E82" w:rsidP="00B95E82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D0927" w:rsidRPr="00B95E82">
        <w:rPr>
          <w:rFonts w:ascii="Times New Roman" w:eastAsia="Times New Roman" w:hAnsi="Times New Roman" w:cs="Times New Roman"/>
          <w:sz w:val="24"/>
          <w:szCs w:val="24"/>
        </w:rPr>
        <w:t xml:space="preserve">Do you receive any information or information material about aspects of care from your provider concerning the following </w:t>
      </w:r>
      <w:r w:rsidR="00E81C4F" w:rsidRPr="00B95E82">
        <w:rPr>
          <w:rFonts w:ascii="Times New Roman" w:eastAsia="Times New Roman" w:hAnsi="Times New Roman" w:cs="Times New Roman"/>
          <w:sz w:val="24"/>
          <w:szCs w:val="24"/>
        </w:rPr>
        <w:t>topics?</w:t>
      </w:r>
    </w:p>
    <w:p w14:paraId="64A47BC3" w14:textId="77777777" w:rsidR="0070715E" w:rsidRPr="0070715E" w:rsidRDefault="00CD0927" w:rsidP="0070715E">
      <w:pPr>
        <w:spacing w:after="0" w:line="360" w:lineRule="auto"/>
        <w:ind w:left="1440"/>
        <w:contextualSpacing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Probes- </w:t>
      </w:r>
    </w:p>
    <w:p w14:paraId="40107085" w14:textId="4EEC91DC" w:rsidR="00CD0927" w:rsidRPr="00E27565" w:rsidRDefault="00CD0927" w:rsidP="00B95E82">
      <w:pPr>
        <w:numPr>
          <w:ilvl w:val="1"/>
          <w:numId w:val="1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27565">
        <w:rPr>
          <w:rFonts w:ascii="Times New Roman" w:eastAsia="Times New Roman" w:hAnsi="Times New Roman" w:cs="Times New Roman"/>
          <w:sz w:val="24"/>
          <w:szCs w:val="24"/>
        </w:rPr>
        <w:t>Available treatment options?</w:t>
      </w:r>
    </w:p>
    <w:p w14:paraId="51B98651" w14:textId="7AEDD8BC" w:rsidR="00CD0927" w:rsidRPr="00E27565" w:rsidRDefault="00CD0927" w:rsidP="00B95E82">
      <w:pPr>
        <w:numPr>
          <w:ilvl w:val="1"/>
          <w:numId w:val="1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27565">
        <w:rPr>
          <w:rFonts w:ascii="Times New Roman" w:eastAsia="Times New Roman" w:hAnsi="Times New Roman" w:cs="Times New Roman"/>
          <w:sz w:val="24"/>
          <w:szCs w:val="24"/>
        </w:rPr>
        <w:t>Benefits and side effects of treatments?</w:t>
      </w:r>
    </w:p>
    <w:p w14:paraId="5562AFC2" w14:textId="178CB6DD" w:rsidR="00CD0927" w:rsidRPr="00E27565" w:rsidRDefault="00CD0927" w:rsidP="00B95E82">
      <w:pPr>
        <w:numPr>
          <w:ilvl w:val="1"/>
          <w:numId w:val="1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27565">
        <w:rPr>
          <w:rFonts w:ascii="Times New Roman" w:eastAsia="Times New Roman" w:hAnsi="Times New Roman" w:cs="Times New Roman"/>
          <w:sz w:val="24"/>
          <w:szCs w:val="24"/>
        </w:rPr>
        <w:t>Management of side effects at home?</w:t>
      </w:r>
    </w:p>
    <w:p w14:paraId="663141FD" w14:textId="77777777" w:rsidR="00605861" w:rsidRPr="00E27565" w:rsidRDefault="00CD0927" w:rsidP="00B95E82">
      <w:pPr>
        <w:numPr>
          <w:ilvl w:val="1"/>
          <w:numId w:val="1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27565">
        <w:rPr>
          <w:rFonts w:ascii="Times New Roman" w:eastAsia="Times New Roman" w:hAnsi="Times New Roman" w:cs="Times New Roman"/>
          <w:sz w:val="24"/>
          <w:szCs w:val="24"/>
        </w:rPr>
        <w:t>Nutritional information?</w:t>
      </w:r>
    </w:p>
    <w:p w14:paraId="35D68018" w14:textId="576E3444" w:rsidR="00CD0927" w:rsidRPr="00E27565" w:rsidRDefault="00605861" w:rsidP="00B95E82">
      <w:pPr>
        <w:numPr>
          <w:ilvl w:val="1"/>
          <w:numId w:val="1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275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D0927" w:rsidRPr="00E27565">
        <w:rPr>
          <w:rFonts w:ascii="Times New Roman" w:eastAsia="Times New Roman" w:hAnsi="Times New Roman" w:cs="Times New Roman"/>
          <w:sz w:val="24"/>
          <w:szCs w:val="24"/>
        </w:rPr>
        <w:t>If you receive information, in what form is it provided, who gives it to you and is it sufficient for your needs?</w:t>
      </w:r>
      <w:r w:rsidRPr="00E275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03AA2159" w14:textId="002BFA0C" w:rsidR="00CD0927" w:rsidRPr="00E27565" w:rsidRDefault="00CD0927" w:rsidP="00B95E82">
      <w:pPr>
        <w:numPr>
          <w:ilvl w:val="1"/>
          <w:numId w:val="1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27565">
        <w:rPr>
          <w:rFonts w:ascii="Times New Roman" w:eastAsia="Times New Roman" w:hAnsi="Times New Roman" w:cs="Times New Roman"/>
          <w:sz w:val="24"/>
          <w:szCs w:val="24"/>
        </w:rPr>
        <w:t>Do you receive your test results as soon as possible?</w:t>
      </w:r>
      <w:r w:rsidR="00605861" w:rsidRPr="00E275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B8EC8DD" w14:textId="7AAD8330" w:rsidR="00CD0927" w:rsidRPr="00E27565" w:rsidRDefault="00CD0927" w:rsidP="00B95E82">
      <w:pPr>
        <w:numPr>
          <w:ilvl w:val="1"/>
          <w:numId w:val="1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27565">
        <w:rPr>
          <w:rFonts w:ascii="Times New Roman" w:eastAsia="Times New Roman" w:hAnsi="Times New Roman" w:cs="Times New Roman"/>
          <w:sz w:val="24"/>
          <w:szCs w:val="24"/>
        </w:rPr>
        <w:t>Are you given the freedom to choose or contribute in choosing your treatment options?</w:t>
      </w:r>
      <w:r w:rsidR="00605861" w:rsidRPr="00E275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7BFCF23" w14:textId="72A67029" w:rsidR="00CD0927" w:rsidRPr="00E27565" w:rsidRDefault="00CD0927" w:rsidP="00B95E82">
      <w:pPr>
        <w:numPr>
          <w:ilvl w:val="1"/>
          <w:numId w:val="1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27565">
        <w:rPr>
          <w:rFonts w:ascii="Times New Roman" w:eastAsia="Times New Roman" w:hAnsi="Times New Roman" w:cs="Times New Roman"/>
          <w:sz w:val="24"/>
          <w:szCs w:val="24"/>
        </w:rPr>
        <w:t>What would you say about this?</w:t>
      </w:r>
      <w:r w:rsidR="00605861" w:rsidRPr="00E275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5C7D4B2" w14:textId="68B56A4F" w:rsidR="00CD0927" w:rsidRPr="00E27565" w:rsidRDefault="00CD0927" w:rsidP="00B95E82">
      <w:pPr>
        <w:numPr>
          <w:ilvl w:val="1"/>
          <w:numId w:val="1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27565">
        <w:rPr>
          <w:rFonts w:ascii="Times New Roman" w:eastAsia="Times New Roman" w:hAnsi="Times New Roman" w:cs="Times New Roman"/>
          <w:sz w:val="24"/>
          <w:szCs w:val="24"/>
        </w:rPr>
        <w:t>Suggest the best way you feel can be used in providing for your informational needs?</w:t>
      </w:r>
      <w:r w:rsidR="00605861" w:rsidRPr="00E275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D29A36E" w14:textId="35AD75EF" w:rsidR="00605861" w:rsidRDefault="00CD0927" w:rsidP="0060586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 xml:space="preserve">Theme 4- </w:t>
      </w:r>
      <w:r w:rsidR="0037725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CD0927">
        <w:rPr>
          <w:rFonts w:ascii="Times New Roman" w:eastAsia="Times New Roman" w:hAnsi="Times New Roman" w:cs="Times New Roman"/>
          <w:sz w:val="24"/>
          <w:szCs w:val="24"/>
        </w:rPr>
        <w:t>dditional concerns</w:t>
      </w:r>
    </w:p>
    <w:p w14:paraId="309BCD23" w14:textId="42846319" w:rsidR="00CD0927" w:rsidRPr="00CD0927" w:rsidRDefault="00CD0927" w:rsidP="0060586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927">
        <w:rPr>
          <w:rFonts w:ascii="Times New Roman" w:eastAsia="Times New Roman" w:hAnsi="Times New Roman" w:cs="Times New Roman"/>
          <w:sz w:val="24"/>
          <w:szCs w:val="24"/>
        </w:rPr>
        <w:t>What are some of the difficulties you experience due to your health condition?</w:t>
      </w:r>
    </w:p>
    <w:p w14:paraId="64197A2D" w14:textId="77777777" w:rsidR="00CD0927" w:rsidRPr="00CD0927" w:rsidRDefault="00CD0927" w:rsidP="00CD0927">
      <w:pPr>
        <w:spacing w:after="0" w:line="360" w:lineRule="auto"/>
        <w:ind w:left="1080"/>
        <w:contextualSpacing/>
        <w:jc w:val="both"/>
        <w:rPr>
          <w:rFonts w:ascii="Times New Roman" w:eastAsia="Times New Roman" w:hAnsi="Times New Roman" w:cs="Times New Roman"/>
          <w:sz w:val="10"/>
          <w:szCs w:val="24"/>
        </w:rPr>
      </w:pPr>
    </w:p>
    <w:p w14:paraId="27DB12E1" w14:textId="77777777" w:rsidR="006F58EF" w:rsidRDefault="006F58EF"/>
    <w:sectPr w:rsidR="006F5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D22B6"/>
    <w:multiLevelType w:val="hybridMultilevel"/>
    <w:tmpl w:val="C1BAA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812C8"/>
    <w:multiLevelType w:val="hybridMultilevel"/>
    <w:tmpl w:val="778EE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40ADD"/>
    <w:multiLevelType w:val="hybridMultilevel"/>
    <w:tmpl w:val="79264334"/>
    <w:lvl w:ilvl="0" w:tplc="CD2C9F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0A52D5"/>
    <w:multiLevelType w:val="hybridMultilevel"/>
    <w:tmpl w:val="EA0C9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EE4660"/>
    <w:multiLevelType w:val="hybridMultilevel"/>
    <w:tmpl w:val="27A41EB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6DA34FB"/>
    <w:multiLevelType w:val="hybridMultilevel"/>
    <w:tmpl w:val="B1DE005E"/>
    <w:lvl w:ilvl="0" w:tplc="C7B617C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290F89"/>
    <w:multiLevelType w:val="hybridMultilevel"/>
    <w:tmpl w:val="411AF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5D4EE7"/>
    <w:multiLevelType w:val="hybridMultilevel"/>
    <w:tmpl w:val="B1B0298A"/>
    <w:lvl w:ilvl="0" w:tplc="BA3ACF1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6DC57B2"/>
    <w:multiLevelType w:val="hybridMultilevel"/>
    <w:tmpl w:val="064AA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975088"/>
    <w:multiLevelType w:val="hybridMultilevel"/>
    <w:tmpl w:val="EF0A0F5E"/>
    <w:lvl w:ilvl="0" w:tplc="498254A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534857"/>
    <w:multiLevelType w:val="hybridMultilevel"/>
    <w:tmpl w:val="DF349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B1661C"/>
    <w:multiLevelType w:val="hybridMultilevel"/>
    <w:tmpl w:val="1C5AE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9"/>
  </w:num>
  <w:num w:numId="6">
    <w:abstractNumId w:val="8"/>
  </w:num>
  <w:num w:numId="7">
    <w:abstractNumId w:val="11"/>
  </w:num>
  <w:num w:numId="8">
    <w:abstractNumId w:val="1"/>
  </w:num>
  <w:num w:numId="9">
    <w:abstractNumId w:val="10"/>
  </w:num>
  <w:num w:numId="10">
    <w:abstractNumId w:val="0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8EF"/>
    <w:rsid w:val="000430DC"/>
    <w:rsid w:val="000A52BF"/>
    <w:rsid w:val="00161FA2"/>
    <w:rsid w:val="0037725D"/>
    <w:rsid w:val="005F6E77"/>
    <w:rsid w:val="00605861"/>
    <w:rsid w:val="006F58EF"/>
    <w:rsid w:val="0070715E"/>
    <w:rsid w:val="008E0EF2"/>
    <w:rsid w:val="00960891"/>
    <w:rsid w:val="00A41FE1"/>
    <w:rsid w:val="00A4513B"/>
    <w:rsid w:val="00B95E82"/>
    <w:rsid w:val="00C11B94"/>
    <w:rsid w:val="00CD0927"/>
    <w:rsid w:val="00E27565"/>
    <w:rsid w:val="00E36D4C"/>
    <w:rsid w:val="00E81C4F"/>
    <w:rsid w:val="00FE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78F03"/>
  <w15:chartTrackingRefBased/>
  <w15:docId w15:val="{34A368D0-7AB9-421C-905F-210452EAC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0E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18</cp:revision>
  <dcterms:created xsi:type="dcterms:W3CDTF">2018-02-27T17:04:00Z</dcterms:created>
  <dcterms:modified xsi:type="dcterms:W3CDTF">2018-03-26T07:06:00Z</dcterms:modified>
</cp:coreProperties>
</file>